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AB410" w14:textId="1BA6A863" w:rsidR="00C6526C" w:rsidRPr="00514B7D" w:rsidRDefault="001256FA" w:rsidP="00C6526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l </w:t>
      </w:r>
      <w:r w:rsidRPr="00514B7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="00C6526C" w:rsidRPr="00514B7D">
        <w:rPr>
          <w:rFonts w:ascii="Arial" w:hAnsi="Arial" w:cs="Arial"/>
          <w:b/>
          <w:bCs/>
        </w:rPr>
        <w:t xml:space="preserve">. CpG loci exhibit significant association between </w:t>
      </w:r>
      <w:r w:rsidR="00C6526C">
        <w:rPr>
          <w:rFonts w:ascii="Arial" w:hAnsi="Arial" w:cs="Arial"/>
          <w:b/>
          <w:bCs/>
        </w:rPr>
        <w:t xml:space="preserve">family </w:t>
      </w:r>
      <w:r w:rsidR="00C6526C" w:rsidRPr="00514B7D">
        <w:rPr>
          <w:rFonts w:ascii="Arial" w:hAnsi="Arial" w:cs="Arial"/>
          <w:b/>
          <w:bCs/>
        </w:rPr>
        <w:t xml:space="preserve">income and </w:t>
      </w:r>
      <w:r w:rsidR="00C6526C">
        <w:rPr>
          <w:rFonts w:ascii="Arial" w:hAnsi="Arial" w:cs="Arial"/>
          <w:b/>
          <w:bCs/>
        </w:rPr>
        <w:t xml:space="preserve">breast tumor DNA </w:t>
      </w:r>
      <w:r w:rsidR="00C6526C" w:rsidRPr="00514B7D">
        <w:rPr>
          <w:rFonts w:ascii="Arial" w:hAnsi="Arial" w:cs="Arial"/>
          <w:b/>
          <w:bCs/>
        </w:rPr>
        <w:t>methylation</w:t>
      </w:r>
      <w:r w:rsidR="00251BA0">
        <w:rPr>
          <w:rFonts w:ascii="Arial" w:hAnsi="Arial" w:cs="Arial"/>
          <w:b/>
          <w:bCs/>
        </w:rPr>
        <w:t xml:space="preserve"> with additional adjustment for recruitment site</w:t>
      </w:r>
      <w:r w:rsidR="00C6526C" w:rsidRPr="00514B7D">
        <w:rPr>
          <w:rFonts w:ascii="Arial" w:hAnsi="Arial" w:cs="Arial"/>
        </w:rPr>
        <w:t xml:space="preserve"> </w:t>
      </w:r>
    </w:p>
    <w:tbl>
      <w:tblPr>
        <w:tblW w:w="13061" w:type="dxa"/>
        <w:tblLook w:val="04A0" w:firstRow="1" w:lastRow="0" w:firstColumn="1" w:lastColumn="0" w:noHBand="0" w:noVBand="1"/>
      </w:tblPr>
      <w:tblGrid>
        <w:gridCol w:w="1720"/>
        <w:gridCol w:w="1494"/>
        <w:gridCol w:w="1324"/>
        <w:gridCol w:w="1595"/>
        <w:gridCol w:w="1421"/>
        <w:gridCol w:w="613"/>
        <w:gridCol w:w="1759"/>
        <w:gridCol w:w="1439"/>
        <w:gridCol w:w="1696"/>
      </w:tblGrid>
      <w:tr w:rsidR="00C6526C" w:rsidRPr="00514B7D" w14:paraId="35B75020" w14:textId="77777777" w:rsidTr="00F76054">
        <w:trPr>
          <w:trHeight w:val="553"/>
        </w:trPr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BA9D82" w14:textId="77777777" w:rsidR="00C6526C" w:rsidRPr="00514B7D" w:rsidRDefault="00C6526C" w:rsidP="00BC1A9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4B7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3959F1" w14:textId="77777777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Coefficient (2-levels)</w:t>
            </w:r>
          </w:p>
        </w:tc>
        <w:tc>
          <w:tcPr>
            <w:tcW w:w="1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3C6AF7" w14:textId="033BFEFE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252A7F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(2-levels)</w:t>
            </w: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E0353D" w14:textId="77777777" w:rsidR="00C6526C" w:rsidRPr="001A53E0" w:rsidRDefault="00C6526C" w:rsidP="00BC1A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Coefficient (5-levels)</w:t>
            </w:r>
          </w:p>
        </w:tc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671EC8" w14:textId="6127EE0C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252A7F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(5-levels)</w:t>
            </w:r>
          </w:p>
        </w:tc>
        <w:tc>
          <w:tcPr>
            <w:tcW w:w="6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14AC47" w14:textId="77777777" w:rsidR="00C6526C" w:rsidRPr="001A53E0" w:rsidRDefault="00C6526C" w:rsidP="00BC1A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2226E4" w14:textId="77777777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MapInfo</w:t>
            </w:r>
          </w:p>
        </w:tc>
        <w:tc>
          <w:tcPr>
            <w:tcW w:w="14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3ABF7C" w14:textId="77777777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Gene in proximity</w:t>
            </w:r>
          </w:p>
        </w:tc>
        <w:tc>
          <w:tcPr>
            <w:tcW w:w="16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D0DCE7" w14:textId="77777777" w:rsidR="00C6526C" w:rsidRPr="001A53E0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53E0">
              <w:rPr>
                <w:rFonts w:ascii="Arial" w:eastAsia="Times New Roman" w:hAnsi="Arial" w:cs="Arial"/>
                <w:b/>
                <w:bCs/>
                <w:color w:val="000000"/>
              </w:rPr>
              <w:t>Genomic Features</w:t>
            </w:r>
          </w:p>
        </w:tc>
      </w:tr>
      <w:tr w:rsidR="00F76054" w:rsidRPr="00514B7D" w14:paraId="19996025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5B08" w14:textId="4EB632B8" w:rsidR="00F76054" w:rsidRPr="00834FC8" w:rsidRDefault="00F76054" w:rsidP="00F7605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b/>
                <w:bCs/>
                <w:color w:val="000000"/>
              </w:rPr>
              <w:t>cg004520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239B7" w14:textId="3EC4975C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D0C53" w14:textId="16EF6816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57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CD42" w14:textId="7978C84A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50F41" w14:textId="29A8B6D8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21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705E3" w14:textId="487B4EF7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994B4" w14:textId="3D91330C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36031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A2EB" w14:textId="06601A9F" w:rsidR="00F76054" w:rsidRPr="00C70EC5" w:rsidRDefault="00F76054" w:rsidP="00F7605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N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EFEE" w14:textId="2FE9EF46" w:rsidR="00F76054" w:rsidRPr="00834FC8" w:rsidRDefault="00F76054" w:rsidP="0070475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</w:t>
            </w:r>
          </w:p>
        </w:tc>
      </w:tr>
      <w:tr w:rsidR="00C6526C" w:rsidRPr="00514B7D" w14:paraId="433223AB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9BD08" w14:textId="77777777" w:rsidR="00C6526C" w:rsidRPr="00834FC8" w:rsidRDefault="00C6526C" w:rsidP="00BC1A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42161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5BAD7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DA944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8.62E-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36368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94E1F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71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6BDB9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94077" w14:textId="77777777" w:rsidR="00C6526C" w:rsidRPr="00834FC8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38313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B0267" w14:textId="77777777" w:rsidR="00C6526C" w:rsidRPr="00C70EC5" w:rsidRDefault="00C6526C" w:rsidP="00BC1A9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CEP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F5EB" w14:textId="77777777" w:rsidR="00C6526C" w:rsidRPr="00834FC8" w:rsidRDefault="00C6526C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;1stExon</w:t>
            </w:r>
          </w:p>
        </w:tc>
      </w:tr>
      <w:tr w:rsidR="00F76054" w:rsidRPr="00514B7D" w14:paraId="0FAAAB07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F3527" w14:textId="70412883" w:rsidR="00F76054" w:rsidRPr="00834FC8" w:rsidRDefault="00F76054" w:rsidP="00F76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89627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17CD" w14:textId="0EBC0B99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8C60C" w14:textId="5F15B689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61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2AB81" w14:textId="5F088A52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A31FB" w14:textId="65AF62D9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.97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33E9" w14:textId="147010BA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67A7" w14:textId="2A3E66A5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951286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752C" w14:textId="36F48ED3" w:rsidR="00F76054" w:rsidRPr="00C70EC5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SMARCAD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C411" w14:textId="5F18080C" w:rsidR="00F76054" w:rsidRPr="00834FC8" w:rsidRDefault="00F76054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1500</w:t>
            </w:r>
          </w:p>
        </w:tc>
      </w:tr>
      <w:tr w:rsidR="00F76054" w:rsidRPr="00514B7D" w14:paraId="5B82B4AF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FDFC5" w14:textId="5B0F2472" w:rsidR="00F76054" w:rsidRPr="00834FC8" w:rsidRDefault="00F76054" w:rsidP="00F76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03198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85332" w14:textId="6EF6038D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7BB4" w14:textId="6EF325C4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.95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2A0BB" w14:textId="00FCBFA0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CCEA0" w14:textId="7B50147E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13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7571" w14:textId="4A2F2EE5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9350F" w14:textId="0F26D5A5" w:rsidR="00F76054" w:rsidRPr="00834FC8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96533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56573" w14:textId="5FDED53C" w:rsidR="00F76054" w:rsidRPr="00C70EC5" w:rsidRDefault="00F76054" w:rsidP="00F760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NFAT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E748" w14:textId="02A744C7" w:rsidR="00F76054" w:rsidRPr="00834FC8" w:rsidRDefault="00F76054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;Body</w:t>
            </w:r>
          </w:p>
        </w:tc>
      </w:tr>
      <w:tr w:rsidR="0044377A" w:rsidRPr="00514B7D" w14:paraId="50EF7977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7D68" w14:textId="439CE3F8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54114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9E4D5" w14:textId="30C0C6E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CA85A" w14:textId="6FF11F6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.98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70E5" w14:textId="5804C97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BFC2" w14:textId="19A73E2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19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42A8" w14:textId="03DB2B6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DDF4" w14:textId="0BC5E5B0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47510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BB8F3" w14:textId="778CD3F2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AFTPH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1DEA" w14:textId="0D0BDF5F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1500</w:t>
            </w:r>
          </w:p>
        </w:tc>
      </w:tr>
      <w:tr w:rsidR="0044377A" w:rsidRPr="00514B7D" w14:paraId="3DB3DD4D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B3CF" w14:textId="5360D0C0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88797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BD0E" w14:textId="4435360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2860C" w14:textId="4866BA6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.34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D4A89" w14:textId="2809F80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12AE2" w14:textId="217D12F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9.29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F405" w14:textId="564E43B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4E71" w14:textId="138861C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568930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A0ABD" w14:textId="44DC54FD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A54B" w14:textId="14B37D58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4377A" w:rsidRPr="00514B7D" w14:paraId="26AFF75B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DAF83" w14:textId="0917F01C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12252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F494" w14:textId="7663054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B041" w14:textId="4FCFAF2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9.97E-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62F6" w14:textId="6D7FEE0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5DCB" w14:textId="5FDC0BA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57E-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1A33" w14:textId="17B75EE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X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EE1F" w14:textId="70C1ADD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320912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7DBB3" w14:textId="51363791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HS6ST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43F6" w14:textId="27FE8D45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7EF6D197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205F" w14:textId="3EC18937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05477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3ACD5" w14:textId="21B9D960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A5CCA" w14:textId="71D4FBE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17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A37F" w14:textId="12D0F0CA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317A" w14:textId="74B2327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82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F65A" w14:textId="7346410A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8BD28" w14:textId="6939FFC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149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4E93" w14:textId="7115C1AA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WDR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02DE" w14:textId="6AB39130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3EDE8C23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90FA" w14:textId="2AAAAF9B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606033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DC23B" w14:textId="711F975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10B21" w14:textId="63FDA9C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43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C596" w14:textId="156690DC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C1BE" w14:textId="1ACFF46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35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15CFC" w14:textId="36E0F5C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8E38C" w14:textId="6F40C620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48846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4DF3" w14:textId="22FDB1BD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TCEB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1FD1" w14:textId="799859BA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1500</w:t>
            </w:r>
          </w:p>
        </w:tc>
      </w:tr>
      <w:tr w:rsidR="0044377A" w:rsidRPr="00514B7D" w14:paraId="69FE35F4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2F440" w14:textId="07CED403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99356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3DC7" w14:textId="24A836B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BBEF4" w14:textId="6447796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43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9714E" w14:textId="2509080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8EEF" w14:textId="6685194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.08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3940" w14:textId="1B27AFD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F83B" w14:textId="5C92301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214680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E12E" w14:textId="6F4B996D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GOLGB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4AD8" w14:textId="4249D7D8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</w:t>
            </w:r>
          </w:p>
        </w:tc>
      </w:tr>
      <w:tr w:rsidR="0044377A" w:rsidRPr="00514B7D" w14:paraId="2535B5AD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CAA6" w14:textId="1C86E1C7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234027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298E" w14:textId="7D9060E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E11F8" w14:textId="26E1DD40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.93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015A" w14:textId="41F1B29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4C49E" w14:textId="705D62F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79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7C2F6" w14:textId="49AA46D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EF782" w14:textId="246D81DA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66855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A3382" w14:textId="181B3B73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BZW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E7C0" w14:textId="67C4678B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200</w:t>
            </w:r>
          </w:p>
        </w:tc>
      </w:tr>
      <w:tr w:rsidR="0044377A" w:rsidRPr="00514B7D" w14:paraId="00DAFB42" w14:textId="77777777" w:rsidTr="00F76054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6A51" w14:textId="7E24A147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62624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6F4F" w14:textId="5E4C2C1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8E0EB" w14:textId="2B44153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28E-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928E" w14:textId="6DEFCFC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1CBD" w14:textId="2402E07C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.35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5F9F" w14:textId="1D6AAAC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80BE2" w14:textId="20262A7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118486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CD4FD" w14:textId="733834CD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NEK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B95C" w14:textId="4E4E9C4D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6F2FD2B6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5B79D" w14:textId="31930A1F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23025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1FB6B" w14:textId="70F813D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72724" w14:textId="781DEB0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19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5FCD" w14:textId="2ECD85B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91F80" w14:textId="1D8F9D2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69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5E38" w14:textId="298D2C60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D79B0" w14:textId="27EC29B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6113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22BA1" w14:textId="2A09B005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NOL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9F65" w14:textId="50B2756D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06EF0810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374F9" w14:textId="54FD9B37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51769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B3AD1" w14:textId="203871E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2CE8" w14:textId="3076C4D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6.86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96FA" w14:textId="5769899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AE5F" w14:textId="06CFABB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8.63E-06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C512CE" w14:textId="67FB40C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4DB0" w14:textId="2CF00B9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98637794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0450FA" w14:textId="0FF8C99E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C9orf130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339D8" w14:textId="565B6340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200;Body</w:t>
            </w:r>
          </w:p>
        </w:tc>
      </w:tr>
      <w:tr w:rsidR="0044377A" w:rsidRPr="00514B7D" w14:paraId="0A67BC83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4F334" w14:textId="7CD03813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28477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2DDDF" w14:textId="5B04190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6E89" w14:textId="4741F42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41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B2BEC" w14:textId="484002E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F8BE" w14:textId="5ABC8BD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8.76E-06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F35C1A" w14:textId="0E4CD5B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12B70" w14:textId="34AF08C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0453199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C20EE" w14:textId="39F0581D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BUB1B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841F9" w14:textId="5471359D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200</w:t>
            </w:r>
          </w:p>
        </w:tc>
      </w:tr>
      <w:tr w:rsidR="0044377A" w:rsidRPr="00514B7D" w14:paraId="3F9F1C20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792E7" w14:textId="1C1D1C69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b/>
                <w:bCs/>
                <w:color w:val="000000"/>
              </w:rPr>
              <w:t>cg0499037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B934A" w14:textId="23D7B61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E62E4" w14:textId="2570A6C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40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729C" w14:textId="6DBB231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A3D6" w14:textId="3F3F154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36E-08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3286D" w14:textId="72204DD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2B5B6" w14:textId="5C56ED0C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7895899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1F855" w14:textId="0DD0CB31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MIR1259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C054" w14:textId="1E0FC482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1500;Body</w:t>
            </w:r>
          </w:p>
        </w:tc>
      </w:tr>
      <w:tr w:rsidR="0044377A" w:rsidRPr="00514B7D" w14:paraId="7AB4A180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C7A6" w14:textId="67AB661D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42910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04D8" w14:textId="35794D5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AEA2" w14:textId="0998BE2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42E-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C405C" w14:textId="43C4875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DFC83" w14:textId="6588B08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16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076F" w14:textId="47EA07E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2D8A2" w14:textId="783E44B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2382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983D" w14:textId="07DE2C58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C18orf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50C1" w14:textId="7157F120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TSS200;Body</w:t>
            </w:r>
          </w:p>
        </w:tc>
      </w:tr>
      <w:tr w:rsidR="0044377A" w:rsidRPr="00514B7D" w14:paraId="1827C023" w14:textId="77777777" w:rsidTr="0089411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9DD6" w14:textId="42531436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31701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82224" w14:textId="083B2C7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7B3F" w14:textId="6125AAB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.92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F441" w14:textId="7D1243D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4FAF" w14:textId="40C2168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.66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BFE5" w14:textId="70E811E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C8D6F" w14:textId="1205018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73899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9B9D" w14:textId="65193E49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C19orf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AA07" w14:textId="14775BFA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'UTR</w:t>
            </w:r>
          </w:p>
        </w:tc>
      </w:tr>
      <w:tr w:rsidR="0044377A" w:rsidRPr="00514B7D" w14:paraId="03226F5A" w14:textId="77777777" w:rsidTr="0044377A">
        <w:trPr>
          <w:trHeight w:val="29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2C047" w14:textId="654590C0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20510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3B29" w14:textId="38CEFA7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565CB" w14:textId="776B12C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.44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EE4AD" w14:textId="61BC1F9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A912" w14:textId="09144F1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.75E-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0ADB" w14:textId="6B2B663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33BF0" w14:textId="7AFD610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89310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51DD" w14:textId="657F94DE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SPATA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3F6F" w14:textId="6A7EEE53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74ED2FAB" w14:textId="77777777" w:rsidTr="00F76054">
        <w:trPr>
          <w:trHeight w:val="29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83FE" w14:textId="15795E71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b/>
                <w:bCs/>
                <w:color w:val="000000"/>
              </w:rPr>
              <w:t>cg0166783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29F3D" w14:textId="6C28DF8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AA38" w14:textId="77142D0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.88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615FE" w14:textId="5C0FA661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65743" w14:textId="5F6EAC6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36E-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82B4" w14:textId="33D9E5F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F34E" w14:textId="4957B45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244056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CED9" w14:textId="44AEE46B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GPR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6107" w14:textId="047DC327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stExon;5'UTR</w:t>
            </w:r>
          </w:p>
        </w:tc>
      </w:tr>
      <w:tr w:rsidR="0044377A" w:rsidRPr="00514B7D" w14:paraId="484BA4A2" w14:textId="77777777" w:rsidTr="0044377A">
        <w:trPr>
          <w:trHeight w:val="1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A310" w14:textId="1595C8C6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108387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E850A" w14:textId="2E4407A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9D82" w14:textId="02E5921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27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16C00" w14:textId="3C21633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2BCC" w14:textId="67E7913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69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1E4E3" w14:textId="39BBCFB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69FA6" w14:textId="751C714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305072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76C36" w14:textId="5F337E4C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LYRM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2358" w14:textId="55811608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Body</w:t>
            </w:r>
          </w:p>
        </w:tc>
      </w:tr>
      <w:tr w:rsidR="0044377A" w:rsidRPr="00514B7D" w14:paraId="0225EED2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7C781" w14:textId="7ECFF275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203592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5283" w14:textId="0A957A3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363B3" w14:textId="237DCE9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14E-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AA77" w14:textId="2C6A7AED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C41F1" w14:textId="0BFA9F4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94E-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8290" w14:textId="28BE389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F70C7" w14:textId="248D0C96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06261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6716A" w14:textId="52289E46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RBM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C84D" w14:textId="7B4CBDB7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</w:t>
            </w:r>
          </w:p>
        </w:tc>
      </w:tr>
      <w:tr w:rsidR="0044377A" w:rsidRPr="00514B7D" w14:paraId="6897A77D" w14:textId="77777777" w:rsidTr="0044377A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8E4A" w14:textId="49BD6922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03913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4F80" w14:textId="0277080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CF30" w14:textId="2B7CDE9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.34E-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2BFF" w14:textId="7074616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19B05" w14:textId="3BCAC59A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3.17E-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4F04D" w14:textId="6D0B7C89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7984" w14:textId="6CB57A9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121278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71A0" w14:textId="092C14F9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ACAD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FB91" w14:textId="7B2D5784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5'UTR</w:t>
            </w:r>
          </w:p>
        </w:tc>
      </w:tr>
      <w:tr w:rsidR="0044377A" w:rsidRPr="00514B7D" w14:paraId="4DDEB9D3" w14:textId="77777777" w:rsidTr="0005345F">
        <w:trPr>
          <w:trHeight w:val="282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0160FF" w14:textId="3AFD5AE3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20705065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F2D068" w14:textId="24949D0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320157" w14:textId="74597C05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51E-06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6A6575" w14:textId="27F7C188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C32746" w14:textId="66C83FA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.46E-0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C68651" w14:textId="2B3F64FB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1B9BC1" w14:textId="3A11AD34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8074613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331C26" w14:textId="392BAE98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B99F8" w14:textId="2A91DF2E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4377A" w:rsidRPr="00514B7D" w14:paraId="55E7765B" w14:textId="77777777" w:rsidTr="0005345F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BC1DE" w14:textId="16E75B3D" w:rsidR="0044377A" w:rsidRPr="00834FC8" w:rsidRDefault="0044377A" w:rsidP="004437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cg065269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96945" w14:textId="44A3FBFE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84D38" w14:textId="62070807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4.56E-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705F5" w14:textId="42CBDCB2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C4CB7" w14:textId="21DE5E93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2.99E-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7D19D" w14:textId="6ADEF2E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1324C" w14:textId="061AAA3F" w:rsidR="0044377A" w:rsidRPr="00834FC8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4FC8">
              <w:rPr>
                <w:rFonts w:ascii="Arial" w:hAnsi="Arial" w:cs="Arial"/>
                <w:color w:val="000000"/>
              </w:rPr>
              <w:t>1513367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38BA4" w14:textId="4801EA42" w:rsidR="0044377A" w:rsidRPr="00C70EC5" w:rsidRDefault="0044377A" w:rsidP="0044377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EC5">
              <w:rPr>
                <w:rFonts w:ascii="Arial" w:hAnsi="Arial" w:cs="Arial"/>
                <w:i/>
                <w:iCs/>
                <w:color w:val="000000"/>
              </w:rPr>
              <w:t>SELENBP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0D9FB" w14:textId="0C84C8BC" w:rsidR="0044377A" w:rsidRPr="00834FC8" w:rsidRDefault="0044377A" w:rsidP="0070475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4FC8">
              <w:rPr>
                <w:rFonts w:ascii="Arial" w:hAnsi="Arial" w:cs="Arial"/>
                <w:color w:val="000000"/>
              </w:rPr>
              <w:t>3'UTR</w:t>
            </w:r>
          </w:p>
        </w:tc>
      </w:tr>
    </w:tbl>
    <w:p w14:paraId="54FA9A79" w14:textId="77777777" w:rsidR="00C6526C" w:rsidRPr="00514B7D" w:rsidRDefault="00C6526C" w:rsidP="00C6526C">
      <w:pPr>
        <w:rPr>
          <w:rFonts w:ascii="Arial" w:hAnsi="Arial" w:cs="Arial"/>
        </w:rPr>
      </w:pPr>
    </w:p>
    <w:p w14:paraId="2D04FFDB" w14:textId="65BA8CEB" w:rsidR="00C6526C" w:rsidRPr="00D27B7D" w:rsidRDefault="00C6526C" w:rsidP="00C6526C">
      <w:pPr>
        <w:rPr>
          <w:rFonts w:ascii="Arial" w:hAnsi="Arial" w:cs="Arial"/>
        </w:rPr>
      </w:pPr>
      <w:r w:rsidRPr="00D27B7D">
        <w:rPr>
          <w:rFonts w:ascii="Arial" w:hAnsi="Arial" w:cs="Arial"/>
          <w:b/>
          <w:bCs/>
          <w:i/>
          <w:iCs/>
        </w:rPr>
        <w:t>Footnote: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Linear regression was performed </w:t>
      </w:r>
      <w:r>
        <w:rPr>
          <w:rFonts w:ascii="Arial" w:hAnsi="Arial" w:cs="Arial"/>
        </w:rPr>
        <w:t xml:space="preserve">using </w:t>
      </w:r>
      <w:r w:rsidRPr="00810395">
        <w:rPr>
          <w:rFonts w:ascii="Arial" w:hAnsi="Arial" w:cs="Arial"/>
          <w:i/>
          <w:iCs/>
        </w:rPr>
        <w:t>limma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test</w:t>
      </w:r>
      <w:r w:rsidRPr="00D27B7D">
        <w:rPr>
          <w:rFonts w:ascii="Arial" w:hAnsi="Arial" w:cs="Arial"/>
        </w:rPr>
        <w:t xml:space="preserve"> associations between DNA methylation levels at each </w:t>
      </w:r>
      <w:r>
        <w:rPr>
          <w:rFonts w:ascii="Arial" w:hAnsi="Arial" w:cs="Arial"/>
        </w:rPr>
        <w:t>CpG site</w:t>
      </w:r>
      <w:r w:rsidRPr="00D27B7D">
        <w:rPr>
          <w:rFonts w:ascii="Arial" w:hAnsi="Arial" w:cs="Arial"/>
        </w:rPr>
        <w:t xml:space="preserve"> and family income levels (2- or 5-levels), adjusted for age at diagnosis (continuous values), </w:t>
      </w:r>
      <w:r w:rsidR="00CE4394">
        <w:rPr>
          <w:rFonts w:ascii="Arial" w:hAnsi="Arial" w:cs="Arial"/>
        </w:rPr>
        <w:t>race</w:t>
      </w:r>
      <w:r w:rsidRPr="00D27B7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Black vs. White</w:t>
      </w:r>
      <w:r w:rsidRPr="00D27B7D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 xml:space="preserve">recruitment sites, </w:t>
      </w:r>
      <w:r w:rsidRPr="00D27B7D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tumor estrogen receptor (</w:t>
      </w:r>
      <w:r w:rsidRPr="00D27B7D">
        <w:rPr>
          <w:rFonts w:ascii="Arial" w:hAnsi="Arial" w:cs="Arial"/>
        </w:rPr>
        <w:t>ER</w:t>
      </w:r>
      <w:r>
        <w:rPr>
          <w:rFonts w:ascii="Arial" w:hAnsi="Arial" w:cs="Arial"/>
        </w:rPr>
        <w:t>)</w:t>
      </w:r>
      <w:r w:rsidRPr="00D27B7D">
        <w:rPr>
          <w:rFonts w:ascii="Arial" w:hAnsi="Arial" w:cs="Arial"/>
        </w:rPr>
        <w:t xml:space="preserve"> status (</w:t>
      </w:r>
      <w:r>
        <w:rPr>
          <w:rFonts w:ascii="Arial" w:hAnsi="Arial" w:cs="Arial"/>
        </w:rPr>
        <w:t>positive vs. negative</w:t>
      </w:r>
      <w:r w:rsidRPr="00D27B7D">
        <w:rPr>
          <w:rFonts w:ascii="Arial" w:hAnsi="Arial" w:cs="Arial"/>
        </w:rPr>
        <w:t xml:space="preserve">). </w:t>
      </w:r>
    </w:p>
    <w:p w14:paraId="7AD4AFD9" w14:textId="77777777" w:rsidR="004147A8" w:rsidRPr="00514B7D" w:rsidRDefault="004147A8" w:rsidP="004147A8">
      <w:pPr>
        <w:rPr>
          <w:rFonts w:ascii="Arial" w:hAnsi="Arial" w:cs="Arial"/>
        </w:rPr>
      </w:pPr>
    </w:p>
    <w:p w14:paraId="1E2EFFE8" w14:textId="77777777" w:rsidR="004147A8" w:rsidRPr="00514B7D" w:rsidRDefault="004147A8" w:rsidP="004147A8">
      <w:pPr>
        <w:rPr>
          <w:rFonts w:ascii="Arial" w:hAnsi="Arial" w:cs="Arial"/>
        </w:rPr>
      </w:pPr>
    </w:p>
    <w:p w14:paraId="0C1C330A" w14:textId="77777777" w:rsidR="004147A8" w:rsidRPr="00514B7D" w:rsidRDefault="004147A8" w:rsidP="004147A8">
      <w:pPr>
        <w:rPr>
          <w:rFonts w:ascii="Arial" w:hAnsi="Arial" w:cs="Arial"/>
        </w:rPr>
      </w:pPr>
    </w:p>
    <w:p w14:paraId="30DEAC40" w14:textId="77777777" w:rsidR="004147A8" w:rsidRPr="00514B7D" w:rsidRDefault="004147A8" w:rsidP="004147A8">
      <w:pPr>
        <w:rPr>
          <w:rFonts w:ascii="Arial" w:hAnsi="Arial" w:cs="Arial"/>
        </w:rPr>
      </w:pPr>
    </w:p>
    <w:p w14:paraId="57A69E32" w14:textId="77777777" w:rsidR="00810395" w:rsidRDefault="00810395" w:rsidP="004147A8">
      <w:pPr>
        <w:rPr>
          <w:rFonts w:ascii="Arial" w:hAnsi="Arial" w:cs="Arial"/>
          <w:b/>
          <w:bCs/>
        </w:rPr>
        <w:sectPr w:rsidR="00810395" w:rsidSect="00D27B7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5CCDADF" w14:textId="4024755C" w:rsidR="00251BA0" w:rsidRPr="00514B7D" w:rsidRDefault="00251BA0" w:rsidP="00251BA0">
      <w:pPr>
        <w:ind w:left="-540" w:right="-63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514B7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514B7D">
        <w:rPr>
          <w:rFonts w:ascii="Arial" w:hAnsi="Arial" w:cs="Arial"/>
          <w:b/>
          <w:bCs/>
        </w:rPr>
        <w:t xml:space="preserve">. Associations between </w:t>
      </w:r>
      <w:r>
        <w:rPr>
          <w:rFonts w:ascii="Arial" w:hAnsi="Arial" w:cs="Arial"/>
          <w:b/>
          <w:bCs/>
        </w:rPr>
        <w:t xml:space="preserve">family </w:t>
      </w:r>
      <w:r w:rsidRPr="00514B7D">
        <w:rPr>
          <w:rFonts w:ascii="Arial" w:hAnsi="Arial" w:cs="Arial"/>
          <w:b/>
          <w:bCs/>
        </w:rPr>
        <w:t xml:space="preserve">income and </w:t>
      </w:r>
      <w:r>
        <w:rPr>
          <w:rFonts w:ascii="Arial" w:hAnsi="Arial" w:cs="Arial"/>
          <w:b/>
          <w:bCs/>
        </w:rPr>
        <w:t xml:space="preserve">breast tumor </w:t>
      </w:r>
      <w:r w:rsidRPr="00514B7D">
        <w:rPr>
          <w:rFonts w:ascii="Arial" w:hAnsi="Arial" w:cs="Arial"/>
          <w:b/>
          <w:bCs/>
        </w:rPr>
        <w:t xml:space="preserve">methylation levels </w:t>
      </w:r>
      <w:r>
        <w:rPr>
          <w:rFonts w:ascii="Arial" w:hAnsi="Arial" w:cs="Arial"/>
          <w:b/>
          <w:bCs/>
        </w:rPr>
        <w:t>at significant CpG sites by race</w:t>
      </w:r>
    </w:p>
    <w:tbl>
      <w:tblPr>
        <w:tblW w:w="9900" w:type="dxa"/>
        <w:jc w:val="center"/>
        <w:tblLayout w:type="fixed"/>
        <w:tblLook w:val="0600" w:firstRow="0" w:lastRow="0" w:firstColumn="0" w:lastColumn="0" w:noHBand="1" w:noVBand="1"/>
      </w:tblPr>
      <w:tblGrid>
        <w:gridCol w:w="1305"/>
        <w:gridCol w:w="1186"/>
        <w:gridCol w:w="1019"/>
        <w:gridCol w:w="1170"/>
        <w:gridCol w:w="990"/>
        <w:gridCol w:w="540"/>
        <w:gridCol w:w="1170"/>
        <w:gridCol w:w="1260"/>
        <w:gridCol w:w="1260"/>
      </w:tblGrid>
      <w:tr w:rsidR="00251BA0" w:rsidRPr="00810395" w14:paraId="200E2FCA" w14:textId="77777777" w:rsidTr="00E0737F">
        <w:trPr>
          <w:trHeight w:val="588"/>
          <w:jc w:val="center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56BE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pG probe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9ADC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effic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lack</w:t>
            </w: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B6C0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aw 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lack</w:t>
            </w: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B204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efficient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</w:t>
            </w: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138C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w p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</w:t>
            </w: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CEC7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92CF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pInfo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F948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in proximit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81650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omic Features</w:t>
            </w:r>
          </w:p>
        </w:tc>
      </w:tr>
      <w:tr w:rsidR="00251BA0" w:rsidRPr="00810395" w14:paraId="50CF227A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C1539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04520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186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0FCF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803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8AA6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F2AF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0C40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03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D79D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81A21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16FDFB8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8EE4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216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8A23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4B6B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5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3031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A7D6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A599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1ED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BE28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EDBAB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1EC5A787" w14:textId="77777777" w:rsidTr="00E0737F">
        <w:trPr>
          <w:trHeight w:val="312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80E31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9627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299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9841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E027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2207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6C9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EA5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28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F496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FAB9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810395" w14:paraId="5FCED9E6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8B55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3198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0C50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BCB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F5E6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6454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B974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7F96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53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BAF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A676E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08B7BF2C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A3EF9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4114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E97F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7EF4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4A61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43B2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F65E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4EAA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5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A775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T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1DFE8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810395" w14:paraId="6701A2E7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DA014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8797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2CF5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3A8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3ACF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B03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F23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D41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35E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935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51BA0" w:rsidRPr="00810395" w14:paraId="23B24E9A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6A4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2252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46D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B3A7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2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DD6B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235B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4942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4D67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375F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107BB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3B9C9DF1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E303B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5477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097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0353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6D19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3F17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41B8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0EA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56D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61E7F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49DC518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FC0C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0603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9158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AB1B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148C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2893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7957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CF76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84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B0A3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3F935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810395" w14:paraId="1CCC5F1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16C4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9356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2F83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A3B5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4F4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7D06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4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3AE9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3A7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87A6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CFB2A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709F5FBB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9A1BE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4027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D76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B75E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6B15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976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2E56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162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85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9B46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ZW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BA6EA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810395" w14:paraId="2235EED4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88B63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62624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119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758F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C114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EE68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F4CF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A43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03E2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C264C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34583588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7FDDB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3025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6EE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9F6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D8DA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F2C3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DB7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3923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11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D18F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L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4164C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7DB15E84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A66AB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1769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173C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47CD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5A66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ECCD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0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5FA4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2DE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637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145B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C8A45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810395" w14:paraId="22444DBF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EBE9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8477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E0A2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8896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1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D263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E87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D03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886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53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F8B2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A0A9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810395" w14:paraId="4E7D8083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74F89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49903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3089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E8B0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8B8D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623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C4B0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6C87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95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592B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A3844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810395" w14:paraId="08B96C79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80C70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2910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1FF4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116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832C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0CE4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5D59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0590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8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208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orf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D24CC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810395" w14:paraId="2AB44BD1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30093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1701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9DE1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A1EA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CD2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BE95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4AEB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E733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9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310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9orf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4217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UTR</w:t>
            </w:r>
          </w:p>
        </w:tc>
      </w:tr>
      <w:tr w:rsidR="00251BA0" w:rsidRPr="00810395" w14:paraId="66F09EE1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D542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0510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199E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29C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ED43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434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CEB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B06B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E6CB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T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D32BE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7F170136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013E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16678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889C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98FF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51BA5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2812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2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08FF3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F499F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84BA0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A2480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065CF381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7618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8387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D4BC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057E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E726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796A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6C4D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9D37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1EC3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RM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F18F4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810395" w14:paraId="38B53BBB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64B72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3592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9150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790D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D75C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B568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8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3B56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36FD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26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7285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4184E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77443FC3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15525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3913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C289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EBD0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716B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ECAB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3815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666B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F281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ABC3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810395" w14:paraId="2872E124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F19A6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7050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A7E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053E1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EC33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40514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3798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AF349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74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418EC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D1B0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51BA0" w:rsidRPr="00810395" w14:paraId="6CFD4423" w14:textId="77777777" w:rsidTr="00E0737F">
        <w:trPr>
          <w:trHeight w:val="360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A33F6BF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5269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8DE0F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BFC4CEE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202132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A67A17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DA6B92B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1A8748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E+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C494ED" w14:textId="77777777" w:rsidR="00251BA0" w:rsidRPr="00810395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91EB51" w14:textId="77777777" w:rsidR="00251BA0" w:rsidRPr="00810395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039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UTR</w:t>
            </w:r>
          </w:p>
        </w:tc>
      </w:tr>
    </w:tbl>
    <w:p w14:paraId="4B2BD804" w14:textId="2904744E" w:rsidR="00251BA0" w:rsidRPr="00FB6D1A" w:rsidRDefault="00251BA0" w:rsidP="00251BA0">
      <w:pPr>
        <w:ind w:left="-540" w:right="-630"/>
        <w:rPr>
          <w:rFonts w:ascii="Arial" w:hAnsi="Arial" w:cs="Arial"/>
        </w:rPr>
      </w:pPr>
      <w:r w:rsidRPr="00FB6D1A">
        <w:rPr>
          <w:rFonts w:ascii="Arial" w:hAnsi="Arial" w:cs="Arial"/>
          <w:b/>
          <w:bCs/>
          <w:i/>
          <w:iCs/>
        </w:rPr>
        <w:t>Footnote: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Linear regression was performed </w:t>
      </w:r>
      <w:r>
        <w:rPr>
          <w:rFonts w:ascii="Arial" w:hAnsi="Arial" w:cs="Arial"/>
        </w:rPr>
        <w:t xml:space="preserve">using </w:t>
      </w:r>
      <w:r w:rsidRPr="00810395">
        <w:rPr>
          <w:rFonts w:ascii="Arial" w:hAnsi="Arial" w:cs="Arial"/>
          <w:i/>
          <w:iCs/>
        </w:rPr>
        <w:t>limma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test</w:t>
      </w:r>
      <w:r w:rsidRPr="00D27B7D">
        <w:rPr>
          <w:rFonts w:ascii="Arial" w:hAnsi="Arial" w:cs="Arial"/>
        </w:rPr>
        <w:t xml:space="preserve"> associations between </w:t>
      </w:r>
      <w:r>
        <w:rPr>
          <w:rFonts w:ascii="Arial" w:hAnsi="Arial" w:cs="Arial"/>
        </w:rPr>
        <w:t xml:space="preserve">family income </w:t>
      </w:r>
      <w:r w:rsidRPr="00D27B7D">
        <w:rPr>
          <w:rFonts w:ascii="Arial" w:hAnsi="Arial" w:cs="Arial"/>
        </w:rPr>
        <w:t>(2-levels)</w:t>
      </w:r>
      <w:r>
        <w:rPr>
          <w:rFonts w:ascii="Arial" w:hAnsi="Arial" w:cs="Arial"/>
        </w:rPr>
        <w:t xml:space="preserve"> and </w:t>
      </w:r>
      <w:r w:rsidRPr="00D27B7D">
        <w:rPr>
          <w:rFonts w:ascii="Arial" w:hAnsi="Arial" w:cs="Arial"/>
        </w:rPr>
        <w:t xml:space="preserve">DNA methylation levels at each </w:t>
      </w:r>
      <w:r>
        <w:rPr>
          <w:rFonts w:ascii="Arial" w:hAnsi="Arial" w:cs="Arial"/>
        </w:rPr>
        <w:t>CpG site</w:t>
      </w:r>
      <w:r w:rsidRPr="00D27B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Black and White subgroups separately</w:t>
      </w:r>
      <w:r w:rsidRPr="00D27B7D">
        <w:rPr>
          <w:rFonts w:ascii="Arial" w:hAnsi="Arial" w:cs="Arial"/>
        </w:rPr>
        <w:t>, adjusted for age at diagnosis (continuous values)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tumor estrogen receptor (</w:t>
      </w:r>
      <w:r w:rsidRPr="00D27B7D">
        <w:rPr>
          <w:rFonts w:ascii="Arial" w:hAnsi="Arial" w:cs="Arial"/>
        </w:rPr>
        <w:t>ER</w:t>
      </w:r>
      <w:r>
        <w:rPr>
          <w:rFonts w:ascii="Arial" w:hAnsi="Arial" w:cs="Arial"/>
        </w:rPr>
        <w:t>)</w:t>
      </w:r>
      <w:r w:rsidRPr="00D27B7D">
        <w:rPr>
          <w:rFonts w:ascii="Arial" w:hAnsi="Arial" w:cs="Arial"/>
        </w:rPr>
        <w:t xml:space="preserve"> status (</w:t>
      </w:r>
      <w:r>
        <w:rPr>
          <w:rFonts w:ascii="Arial" w:hAnsi="Arial" w:cs="Arial"/>
        </w:rPr>
        <w:t>positive vs. negative</w:t>
      </w:r>
      <w:r w:rsidRPr="00D27B7D">
        <w:rPr>
          <w:rFonts w:ascii="Arial" w:hAnsi="Arial" w:cs="Arial"/>
        </w:rPr>
        <w:t>).</w:t>
      </w:r>
    </w:p>
    <w:p w14:paraId="4E73E9D0" w14:textId="77777777" w:rsidR="004147A8" w:rsidRPr="00514B7D" w:rsidRDefault="004147A8" w:rsidP="004147A8">
      <w:pPr>
        <w:rPr>
          <w:rFonts w:ascii="Arial" w:hAnsi="Arial" w:cs="Arial"/>
        </w:rPr>
      </w:pPr>
    </w:p>
    <w:p w14:paraId="4FDDA096" w14:textId="77777777" w:rsidR="004147A8" w:rsidRPr="00514B7D" w:rsidRDefault="004147A8" w:rsidP="004147A8">
      <w:pPr>
        <w:rPr>
          <w:rFonts w:ascii="Arial" w:hAnsi="Arial" w:cs="Arial"/>
        </w:rPr>
      </w:pPr>
    </w:p>
    <w:p w14:paraId="04667409" w14:textId="77777777" w:rsidR="004147A8" w:rsidRPr="00514B7D" w:rsidRDefault="004147A8" w:rsidP="004147A8">
      <w:pPr>
        <w:rPr>
          <w:rFonts w:ascii="Arial" w:hAnsi="Arial" w:cs="Arial"/>
        </w:rPr>
      </w:pPr>
    </w:p>
    <w:p w14:paraId="697E3311" w14:textId="77777777" w:rsidR="004147A8" w:rsidRPr="00514B7D" w:rsidRDefault="004147A8" w:rsidP="004147A8">
      <w:pPr>
        <w:rPr>
          <w:rFonts w:ascii="Arial" w:hAnsi="Arial" w:cs="Arial"/>
        </w:rPr>
      </w:pPr>
    </w:p>
    <w:p w14:paraId="2979FD0D" w14:textId="3E9C2551" w:rsidR="004147A8" w:rsidRPr="00514B7D" w:rsidRDefault="004147A8" w:rsidP="004147A8">
      <w:pPr>
        <w:rPr>
          <w:rFonts w:ascii="Arial" w:hAnsi="Arial" w:cs="Arial"/>
        </w:rPr>
      </w:pPr>
    </w:p>
    <w:p w14:paraId="07506859" w14:textId="77777777" w:rsidR="001F0261" w:rsidRPr="00514B7D" w:rsidRDefault="001F0261" w:rsidP="004147A8">
      <w:pPr>
        <w:rPr>
          <w:rFonts w:ascii="Arial" w:hAnsi="Arial" w:cs="Arial"/>
        </w:rPr>
      </w:pPr>
    </w:p>
    <w:p w14:paraId="081D629E" w14:textId="77777777" w:rsidR="00FB6D1A" w:rsidRDefault="00FB6D1A" w:rsidP="00FB6D1A">
      <w:pPr>
        <w:ind w:left="-450"/>
        <w:rPr>
          <w:rFonts w:ascii="Arial" w:hAnsi="Arial" w:cs="Arial"/>
          <w:b/>
          <w:bCs/>
        </w:rPr>
        <w:sectPr w:rsidR="00FB6D1A" w:rsidSect="00810395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5521A3E" w14:textId="12AB50EE" w:rsidR="00251BA0" w:rsidRPr="00514B7D" w:rsidRDefault="00251BA0" w:rsidP="00251BA0">
      <w:pPr>
        <w:ind w:left="-540" w:right="-63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514B7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514B7D">
        <w:rPr>
          <w:rFonts w:ascii="Arial" w:hAnsi="Arial" w:cs="Arial"/>
          <w:b/>
          <w:bCs/>
        </w:rPr>
        <w:t xml:space="preserve">. Associations between </w:t>
      </w:r>
      <w:r>
        <w:rPr>
          <w:rFonts w:ascii="Arial" w:hAnsi="Arial" w:cs="Arial"/>
          <w:b/>
          <w:bCs/>
        </w:rPr>
        <w:t xml:space="preserve">family </w:t>
      </w:r>
      <w:r w:rsidRPr="00514B7D">
        <w:rPr>
          <w:rFonts w:ascii="Arial" w:hAnsi="Arial" w:cs="Arial"/>
          <w:b/>
          <w:bCs/>
        </w:rPr>
        <w:t xml:space="preserve">income and </w:t>
      </w:r>
      <w:r>
        <w:rPr>
          <w:rFonts w:ascii="Arial" w:hAnsi="Arial" w:cs="Arial"/>
          <w:b/>
          <w:bCs/>
        </w:rPr>
        <w:t xml:space="preserve">breast tumor </w:t>
      </w:r>
      <w:r w:rsidRPr="00514B7D">
        <w:rPr>
          <w:rFonts w:ascii="Arial" w:hAnsi="Arial" w:cs="Arial"/>
          <w:b/>
          <w:bCs/>
        </w:rPr>
        <w:t xml:space="preserve">methylation levels </w:t>
      </w:r>
      <w:r>
        <w:rPr>
          <w:rFonts w:ascii="Arial" w:hAnsi="Arial" w:cs="Arial"/>
          <w:b/>
          <w:bCs/>
        </w:rPr>
        <w:t>at significant CpG sites by tumor estrogen receptor status</w:t>
      </w:r>
    </w:p>
    <w:tbl>
      <w:tblPr>
        <w:tblW w:w="9990" w:type="dxa"/>
        <w:jc w:val="center"/>
        <w:tblLayout w:type="fixed"/>
        <w:tblLook w:val="0600" w:firstRow="0" w:lastRow="0" w:firstColumn="0" w:lastColumn="0" w:noHBand="1" w:noVBand="1"/>
      </w:tblPr>
      <w:tblGrid>
        <w:gridCol w:w="1305"/>
        <w:gridCol w:w="1186"/>
        <w:gridCol w:w="839"/>
        <w:gridCol w:w="1260"/>
        <w:gridCol w:w="1150"/>
        <w:gridCol w:w="560"/>
        <w:gridCol w:w="1170"/>
        <w:gridCol w:w="1260"/>
        <w:gridCol w:w="1260"/>
      </w:tblGrid>
      <w:tr w:rsidR="00251BA0" w:rsidRPr="00FB6D1A" w14:paraId="3CFED738" w14:textId="77777777" w:rsidTr="00E0737F">
        <w:trPr>
          <w:trHeight w:val="588"/>
          <w:jc w:val="center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5A9C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EBDF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efficient (ER-)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9A669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w p (ER-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DF7E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efficient (ER+)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D603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w p (ER+)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025D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9AF5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pInfo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8291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in proximit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E4A8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omic Features</w:t>
            </w:r>
          </w:p>
        </w:tc>
      </w:tr>
      <w:tr w:rsidR="00251BA0" w:rsidRPr="00FB6D1A" w14:paraId="0CDD07EC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34A93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04520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0AAF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B9D1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699F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DFA1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E-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112C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98FB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03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B474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97868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3DBCBC14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5AFEB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216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A934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0DA8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DDF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FD2D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7F76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922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54E9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5A737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61EB8E9E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80F9B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9627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B539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2E77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622F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703D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20D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82BA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28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909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AC51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FB6D1A" w14:paraId="4ADDAA7A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3285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3198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DA1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503B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6F6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9A54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E-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70BE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09F1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53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33C9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8E60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6B0215C7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1ED9A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4114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4FA4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2144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131F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613D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F8F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E75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5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6B26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T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5F3AE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FB6D1A" w14:paraId="26C852EF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A5CA4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8797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0E86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95A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AFB0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CBB5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0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FDB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4803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8A2C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F85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51BA0" w:rsidRPr="00FB6D1A" w14:paraId="512DA694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2591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2252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09F0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70B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EC80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D2F7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3413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02B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277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BE0C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7D8B446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C5BE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5477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621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F16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750B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11A2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6476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E1B7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ED3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CE433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2EA2228F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D09E0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0603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0AF0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701B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9E4F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612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9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9AA7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EDD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84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99E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151F5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FB6D1A" w14:paraId="1759C17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499D9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9356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EE1C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DE1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FF0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B7D7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6E-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A610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448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A78E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C87FD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1DD9A4DF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0A44F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4027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6AF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D17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712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11A5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8E-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B5DB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7B3A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85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52D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ZW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E387B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FB6D1A" w14:paraId="060451F0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BEDA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62624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481B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239F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117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721A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1E4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0DFF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BD91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5596C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54D9AD73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8258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3025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46E8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0293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9574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713A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5F4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2BC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11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1CE1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L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CC6F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14419B41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E5B3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1769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BE47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853F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0C8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92C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CB6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2634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637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8208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453DA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FB6D1A" w14:paraId="49498427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DC3E9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8477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19D6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725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CEE6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24A4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9028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2C25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53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77B5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4C295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FB6D1A" w14:paraId="27A9669F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A49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49903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CED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1828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15C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5A85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25A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9B8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95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9940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0CD86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1500</w:t>
            </w:r>
          </w:p>
        </w:tc>
      </w:tr>
      <w:tr w:rsidR="00251BA0" w:rsidRPr="00FB6D1A" w14:paraId="21F4B330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2AC8B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2910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20E9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766C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3CD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1544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A326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B9B3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8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F517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orf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42FD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S200</w:t>
            </w:r>
          </w:p>
        </w:tc>
      </w:tr>
      <w:tr w:rsidR="00251BA0" w:rsidRPr="00FB6D1A" w14:paraId="6CE01876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AF2A8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1701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BF60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AC3C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4D96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5C5F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7BA3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BFF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9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588A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9orf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95C8C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UTR</w:t>
            </w:r>
          </w:p>
        </w:tc>
      </w:tr>
      <w:tr w:rsidR="00251BA0" w:rsidRPr="00FB6D1A" w14:paraId="70A7730B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74A25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0510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613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FA2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6AA7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5B00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2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DE6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4F78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8E08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TA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0610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76E5C0BB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56807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g016678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B84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E263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C6B8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64E1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DB1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6E7D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882E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21468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5E38A1EC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FB5CD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8387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E5AA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8A90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A8FF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2100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DF52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72E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BBA3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RM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2E56F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</w:p>
        </w:tc>
      </w:tr>
      <w:tr w:rsidR="00251BA0" w:rsidRPr="00FB6D1A" w14:paraId="2D1B0825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C954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3592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794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86F0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762A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FE8E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77A2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70562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26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6762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002DE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4A5A016E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32E9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3913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C25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C8E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CC23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4C88D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E7EA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D6D57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85D93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AA85F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UTR</w:t>
            </w:r>
          </w:p>
        </w:tc>
      </w:tr>
      <w:tr w:rsidR="00251BA0" w:rsidRPr="00FB6D1A" w14:paraId="08EA017D" w14:textId="77777777" w:rsidTr="00E0737F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5A649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7050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929B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3352A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B6F9C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5AE7B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9E-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3737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3F7F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74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9A45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B0636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51BA0" w:rsidRPr="00FB6D1A" w14:paraId="50C32E5E" w14:textId="77777777" w:rsidTr="00E0737F">
        <w:trPr>
          <w:trHeight w:val="300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447D0E9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52696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262C79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D84EFC8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FEF8C9E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F275C0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E-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79BECE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DBABC4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E+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5935E1" w14:textId="77777777" w:rsidR="00251BA0" w:rsidRPr="00FB6D1A" w:rsidRDefault="00251BA0" w:rsidP="00E07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74AAA5" w14:textId="77777777" w:rsidR="00251BA0" w:rsidRPr="00FB6D1A" w:rsidRDefault="00251BA0" w:rsidP="00E07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6D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UTR</w:t>
            </w:r>
          </w:p>
        </w:tc>
      </w:tr>
    </w:tbl>
    <w:p w14:paraId="6AD6AF5B" w14:textId="77777777" w:rsidR="00251BA0" w:rsidRPr="00FB6D1A" w:rsidRDefault="00251BA0" w:rsidP="00251BA0">
      <w:pPr>
        <w:ind w:left="-540" w:right="-630"/>
        <w:rPr>
          <w:rFonts w:ascii="Arial" w:hAnsi="Arial" w:cs="Arial"/>
        </w:rPr>
      </w:pPr>
      <w:r w:rsidRPr="00FB6D1A">
        <w:rPr>
          <w:rFonts w:ascii="Arial" w:hAnsi="Arial" w:cs="Arial"/>
          <w:b/>
          <w:bCs/>
          <w:i/>
          <w:iCs/>
        </w:rPr>
        <w:t>Footnote: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Linear regression was performed </w:t>
      </w:r>
      <w:r>
        <w:rPr>
          <w:rFonts w:ascii="Arial" w:hAnsi="Arial" w:cs="Arial"/>
        </w:rPr>
        <w:t xml:space="preserve">using </w:t>
      </w:r>
      <w:r w:rsidRPr="00810395">
        <w:rPr>
          <w:rFonts w:ascii="Arial" w:hAnsi="Arial" w:cs="Arial"/>
          <w:i/>
          <w:iCs/>
        </w:rPr>
        <w:t>limma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test</w:t>
      </w:r>
      <w:r w:rsidRPr="00D27B7D">
        <w:rPr>
          <w:rFonts w:ascii="Arial" w:hAnsi="Arial" w:cs="Arial"/>
        </w:rPr>
        <w:t xml:space="preserve"> associations between DNA methylation levels at each </w:t>
      </w:r>
      <w:r>
        <w:rPr>
          <w:rFonts w:ascii="Arial" w:hAnsi="Arial" w:cs="Arial"/>
        </w:rPr>
        <w:t>CpG site</w:t>
      </w:r>
      <w:r w:rsidRPr="00D27B7D">
        <w:rPr>
          <w:rFonts w:ascii="Arial" w:hAnsi="Arial" w:cs="Arial"/>
        </w:rPr>
        <w:t xml:space="preserve"> and family income levels (2-levels)</w:t>
      </w:r>
      <w:r>
        <w:rPr>
          <w:rFonts w:ascii="Arial" w:hAnsi="Arial" w:cs="Arial"/>
        </w:rPr>
        <w:t xml:space="preserve"> in Black and White subgroups separately</w:t>
      </w:r>
      <w:r w:rsidRPr="00D27B7D">
        <w:rPr>
          <w:rFonts w:ascii="Arial" w:hAnsi="Arial" w:cs="Arial"/>
        </w:rPr>
        <w:t>, adjusted for age at diagnosis (continuous values)</w:t>
      </w:r>
      <w:r>
        <w:rPr>
          <w:rFonts w:ascii="Arial" w:hAnsi="Arial" w:cs="Arial"/>
        </w:rPr>
        <w:t xml:space="preserve"> </w:t>
      </w:r>
      <w:r w:rsidRPr="00D27B7D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ethnicity</w:t>
      </w:r>
      <w:r w:rsidRPr="00D27B7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Black vs. White</w:t>
      </w:r>
      <w:r w:rsidRPr="00D27B7D">
        <w:rPr>
          <w:rFonts w:ascii="Arial" w:hAnsi="Arial" w:cs="Arial"/>
        </w:rPr>
        <w:t>).</w:t>
      </w:r>
    </w:p>
    <w:p w14:paraId="3AAD96DD" w14:textId="77777777" w:rsidR="004147A8" w:rsidRPr="00C26E5C" w:rsidRDefault="004147A8" w:rsidP="004147A8">
      <w:pPr>
        <w:rPr>
          <w:rFonts w:ascii="Arial" w:hAnsi="Arial" w:cs="Arial"/>
          <w:sz w:val="24"/>
          <w:szCs w:val="24"/>
        </w:rPr>
      </w:pPr>
    </w:p>
    <w:p w14:paraId="4E0951B4" w14:textId="77777777" w:rsidR="00105E5C" w:rsidRPr="00514B7D" w:rsidRDefault="00105E5C">
      <w:pPr>
        <w:rPr>
          <w:rFonts w:ascii="Arial" w:hAnsi="Arial" w:cs="Arial"/>
        </w:rPr>
      </w:pPr>
    </w:p>
    <w:sectPr w:rsidR="00105E5C" w:rsidRPr="00514B7D" w:rsidSect="008103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84A45" w14:textId="77777777" w:rsidR="00F01DCA" w:rsidRDefault="00F01DCA" w:rsidP="00F16B3C">
      <w:pPr>
        <w:spacing w:after="0" w:line="240" w:lineRule="auto"/>
      </w:pPr>
      <w:r>
        <w:separator/>
      </w:r>
    </w:p>
  </w:endnote>
  <w:endnote w:type="continuationSeparator" w:id="0">
    <w:p w14:paraId="7C32CE29" w14:textId="77777777" w:rsidR="00F01DCA" w:rsidRDefault="00F01DCA" w:rsidP="00F1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30A54" w14:textId="77777777" w:rsidR="00F01DCA" w:rsidRDefault="00F01DCA" w:rsidP="00F16B3C">
      <w:pPr>
        <w:spacing w:after="0" w:line="240" w:lineRule="auto"/>
      </w:pPr>
      <w:r>
        <w:separator/>
      </w:r>
    </w:p>
  </w:footnote>
  <w:footnote w:type="continuationSeparator" w:id="0">
    <w:p w14:paraId="3F4E0625" w14:textId="77777777" w:rsidR="00F01DCA" w:rsidRDefault="00F01DCA" w:rsidP="00F16B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D3F67"/>
    <w:multiLevelType w:val="hybridMultilevel"/>
    <w:tmpl w:val="E6922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0648B"/>
    <w:multiLevelType w:val="hybridMultilevel"/>
    <w:tmpl w:val="D99483A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ED6C91"/>
    <w:multiLevelType w:val="hybridMultilevel"/>
    <w:tmpl w:val="BB4246F2"/>
    <w:lvl w:ilvl="0" w:tplc="431E2C2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F3FD5"/>
    <w:multiLevelType w:val="hybridMultilevel"/>
    <w:tmpl w:val="2902B5AC"/>
    <w:lvl w:ilvl="0" w:tplc="FBD252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AC3F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587F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D0BC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7829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2A40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EC81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9C47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803D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9779C"/>
    <w:multiLevelType w:val="hybridMultilevel"/>
    <w:tmpl w:val="7BC4A7E8"/>
    <w:lvl w:ilvl="0" w:tplc="F560236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7A8"/>
    <w:rsid w:val="0005345F"/>
    <w:rsid w:val="00075A57"/>
    <w:rsid w:val="0009121C"/>
    <w:rsid w:val="000D3F3E"/>
    <w:rsid w:val="00105BEB"/>
    <w:rsid w:val="00105E5C"/>
    <w:rsid w:val="001256FA"/>
    <w:rsid w:val="001354C2"/>
    <w:rsid w:val="00175D7B"/>
    <w:rsid w:val="0019193C"/>
    <w:rsid w:val="001A53E0"/>
    <w:rsid w:val="001F0261"/>
    <w:rsid w:val="00221CEF"/>
    <w:rsid w:val="00242F96"/>
    <w:rsid w:val="00251BA0"/>
    <w:rsid w:val="00252A7F"/>
    <w:rsid w:val="002A64F6"/>
    <w:rsid w:val="002A7130"/>
    <w:rsid w:val="002B5CB1"/>
    <w:rsid w:val="002C5BC0"/>
    <w:rsid w:val="00366F79"/>
    <w:rsid w:val="0037472B"/>
    <w:rsid w:val="003C742D"/>
    <w:rsid w:val="003D32AC"/>
    <w:rsid w:val="004147A8"/>
    <w:rsid w:val="00435C79"/>
    <w:rsid w:val="0044377A"/>
    <w:rsid w:val="00446DB9"/>
    <w:rsid w:val="00451003"/>
    <w:rsid w:val="00477AED"/>
    <w:rsid w:val="00490F57"/>
    <w:rsid w:val="004976E9"/>
    <w:rsid w:val="004A4317"/>
    <w:rsid w:val="004B5D26"/>
    <w:rsid w:val="00506CD1"/>
    <w:rsid w:val="00514B7D"/>
    <w:rsid w:val="00543386"/>
    <w:rsid w:val="00551354"/>
    <w:rsid w:val="0056207C"/>
    <w:rsid w:val="005734FD"/>
    <w:rsid w:val="00693972"/>
    <w:rsid w:val="006A1F6E"/>
    <w:rsid w:val="006A7CD8"/>
    <w:rsid w:val="006C0909"/>
    <w:rsid w:val="006F6B2F"/>
    <w:rsid w:val="00704759"/>
    <w:rsid w:val="00725CF3"/>
    <w:rsid w:val="00730C0B"/>
    <w:rsid w:val="0074066F"/>
    <w:rsid w:val="007759F2"/>
    <w:rsid w:val="00785763"/>
    <w:rsid w:val="00795491"/>
    <w:rsid w:val="00804411"/>
    <w:rsid w:val="00810395"/>
    <w:rsid w:val="00834FC8"/>
    <w:rsid w:val="00847A43"/>
    <w:rsid w:val="0088347A"/>
    <w:rsid w:val="00887123"/>
    <w:rsid w:val="008B44F3"/>
    <w:rsid w:val="008B6F9D"/>
    <w:rsid w:val="008D1ACC"/>
    <w:rsid w:val="008F3ADB"/>
    <w:rsid w:val="00906861"/>
    <w:rsid w:val="00936680"/>
    <w:rsid w:val="009660DC"/>
    <w:rsid w:val="009775F2"/>
    <w:rsid w:val="009F3CC7"/>
    <w:rsid w:val="00A104F4"/>
    <w:rsid w:val="00A35486"/>
    <w:rsid w:val="00A56813"/>
    <w:rsid w:val="00AB1ADD"/>
    <w:rsid w:val="00AC2D73"/>
    <w:rsid w:val="00AF0BA8"/>
    <w:rsid w:val="00B36F32"/>
    <w:rsid w:val="00B7550A"/>
    <w:rsid w:val="00B801FC"/>
    <w:rsid w:val="00BC0C37"/>
    <w:rsid w:val="00BD1848"/>
    <w:rsid w:val="00C11760"/>
    <w:rsid w:val="00C24563"/>
    <w:rsid w:val="00C26E5C"/>
    <w:rsid w:val="00C6526C"/>
    <w:rsid w:val="00C67F09"/>
    <w:rsid w:val="00C70EC5"/>
    <w:rsid w:val="00C8092A"/>
    <w:rsid w:val="00CB4D95"/>
    <w:rsid w:val="00CE4394"/>
    <w:rsid w:val="00D27B7D"/>
    <w:rsid w:val="00D57B82"/>
    <w:rsid w:val="00D97CD7"/>
    <w:rsid w:val="00DA0803"/>
    <w:rsid w:val="00DE25D7"/>
    <w:rsid w:val="00DE6866"/>
    <w:rsid w:val="00E23112"/>
    <w:rsid w:val="00E52B59"/>
    <w:rsid w:val="00EC42BB"/>
    <w:rsid w:val="00ED3F96"/>
    <w:rsid w:val="00ED75C0"/>
    <w:rsid w:val="00F01DCA"/>
    <w:rsid w:val="00F02B60"/>
    <w:rsid w:val="00F12758"/>
    <w:rsid w:val="00F16B3C"/>
    <w:rsid w:val="00F17143"/>
    <w:rsid w:val="00F76054"/>
    <w:rsid w:val="00F92F0F"/>
    <w:rsid w:val="00FB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1CE4"/>
  <w15:chartTrackingRefBased/>
  <w15:docId w15:val="{0BC02E84-8044-43EC-9B3A-FE675557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7A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147A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7A8"/>
    <w:rPr>
      <w:rFonts w:ascii="Arial" w:eastAsiaTheme="minorEastAsia" w:hAnsi="Arial" w:cs="Arial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147A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47A8"/>
    <w:rPr>
      <w:rFonts w:ascii="Arial" w:eastAsiaTheme="minorEastAsia" w:hAnsi="Arial" w:cs="Arial"/>
      <w:noProof/>
      <w:sz w:val="24"/>
      <w:lang w:eastAsia="zh-CN"/>
    </w:rPr>
  </w:style>
  <w:style w:type="paragraph" w:styleId="Revision">
    <w:name w:val="Revision"/>
    <w:hidden/>
    <w:uiPriority w:val="99"/>
    <w:semiHidden/>
    <w:rsid w:val="004147A8"/>
    <w:pPr>
      <w:spacing w:after="0" w:line="240" w:lineRule="auto"/>
    </w:pPr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414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4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7A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7A8"/>
    <w:rPr>
      <w:rFonts w:eastAsiaTheme="minorEastAsia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147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47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7A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147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7A8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4147A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47A8"/>
    <w:rPr>
      <w:color w:val="605E5C"/>
      <w:shd w:val="clear" w:color="auto" w:fill="E1DFDD"/>
    </w:rPr>
  </w:style>
  <w:style w:type="character" w:customStyle="1" w:styleId="position-number">
    <w:name w:val="position-number"/>
    <w:basedOn w:val="DefaultParagraphFont"/>
    <w:rsid w:val="004147A8"/>
  </w:style>
  <w:style w:type="character" w:customStyle="1" w:styleId="docsum-authors">
    <w:name w:val="docsum-authors"/>
    <w:basedOn w:val="DefaultParagraphFont"/>
    <w:rsid w:val="004147A8"/>
  </w:style>
  <w:style w:type="character" w:customStyle="1" w:styleId="docsum-journal-citation">
    <w:name w:val="docsum-journal-citation"/>
    <w:basedOn w:val="DefaultParagraphFont"/>
    <w:rsid w:val="004147A8"/>
  </w:style>
  <w:style w:type="character" w:customStyle="1" w:styleId="citation-part">
    <w:name w:val="citation-part"/>
    <w:basedOn w:val="DefaultParagraphFont"/>
    <w:rsid w:val="004147A8"/>
  </w:style>
  <w:style w:type="character" w:customStyle="1" w:styleId="docsum-pmid">
    <w:name w:val="docsum-pmid"/>
    <w:basedOn w:val="DefaultParagraphFont"/>
    <w:rsid w:val="004147A8"/>
  </w:style>
  <w:style w:type="character" w:customStyle="1" w:styleId="free-resources">
    <w:name w:val="free-resources"/>
    <w:basedOn w:val="DefaultParagraphFont"/>
    <w:rsid w:val="00414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0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sone, Christine</dc:creator>
  <cp:keywords/>
  <dc:description/>
  <cp:lastModifiedBy>Yuvaraj K.</cp:lastModifiedBy>
  <cp:revision>4</cp:revision>
  <dcterms:created xsi:type="dcterms:W3CDTF">2023-03-19T14:18:00Z</dcterms:created>
  <dcterms:modified xsi:type="dcterms:W3CDTF">2023-03-22T00:30:00Z</dcterms:modified>
</cp:coreProperties>
</file>